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3BA" w:rsidRDefault="00EE53BA"/>
    <w:p w:rsidR="00EE53BA" w:rsidRDefault="00EE53BA"/>
    <w:p w:rsidR="00EE53BA" w:rsidRDefault="00EE53BA"/>
    <w:p w:rsidR="00EE53BA" w:rsidRDefault="00010BC1" w:rsidP="00AB3D2D">
      <w:pPr>
        <w:spacing w:after="200"/>
        <w:jc w:val="right"/>
      </w:pPr>
      <w:r>
        <w:tab/>
      </w:r>
      <w:r>
        <w:tab/>
      </w:r>
      <w:r>
        <w:tab/>
      </w:r>
      <w:r>
        <w:tab/>
      </w:r>
      <w:r w:rsidR="00EE53BA">
        <w:t xml:space="preserve">Fig </w:t>
      </w:r>
      <w:r w:rsidR="00AB3D2D">
        <w:t>S</w:t>
      </w:r>
      <w:r w:rsidR="00EE53BA">
        <w:t>2</w:t>
      </w:r>
    </w:p>
    <w:p w:rsidR="00EE53BA" w:rsidRDefault="00010BC1" w:rsidP="00AB3D2D">
      <w:pPr>
        <w:spacing w:after="200"/>
        <w:jc w:val="righ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="00EE53BA">
        <w:t>Tyagi</w:t>
      </w:r>
      <w:proofErr w:type="spellEnd"/>
      <w:r w:rsidR="00EE53BA">
        <w:t xml:space="preserve"> &amp; Sharma</w:t>
      </w:r>
    </w:p>
    <w:p w:rsidR="003342A0" w:rsidRDefault="00EE53BA">
      <w:r w:rsidRPr="00AF2207">
        <w:rPr>
          <w:noProof/>
          <w:lang w:val="en-US" w:eastAsia="en-US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52633</wp:posOffset>
            </wp:positionH>
            <wp:positionV relativeFrom="paragraph">
              <wp:posOffset>818866</wp:posOffset>
            </wp:positionV>
            <wp:extent cx="3589361" cy="2197289"/>
            <wp:effectExtent l="0" t="0" r="0" b="0"/>
            <wp:wrapThrough wrapText="bothSides">
              <wp:wrapPolygon edited="0">
                <wp:start x="1488" y="1496"/>
                <wp:lineTo x="801" y="3365"/>
                <wp:lineTo x="458" y="12900"/>
                <wp:lineTo x="801" y="13461"/>
                <wp:lineTo x="2633" y="13461"/>
                <wp:lineTo x="2061" y="15144"/>
                <wp:lineTo x="2290" y="15705"/>
                <wp:lineTo x="3664" y="16452"/>
                <wp:lineTo x="343" y="19444"/>
                <wp:lineTo x="343" y="20005"/>
                <wp:lineTo x="15914" y="20005"/>
                <wp:lineTo x="16028" y="19631"/>
                <wp:lineTo x="14425" y="19444"/>
                <wp:lineTo x="14769" y="16452"/>
                <wp:lineTo x="15227" y="14396"/>
                <wp:lineTo x="15227" y="13461"/>
                <wp:lineTo x="20951" y="10470"/>
                <wp:lineTo x="21180" y="7478"/>
                <wp:lineTo x="21066" y="4674"/>
                <wp:lineTo x="21066" y="4487"/>
                <wp:lineTo x="21295" y="2430"/>
                <wp:lineTo x="16830" y="1870"/>
                <wp:lineTo x="2633" y="1496"/>
                <wp:lineTo x="1488" y="1496"/>
              </wp:wrapPolygon>
            </wp:wrapThrough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2200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F2207">
        <w:rPr>
          <w:noProof/>
          <w:lang w:val="en-US" w:eastAsia="en-US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723331</wp:posOffset>
            </wp:positionH>
            <wp:positionV relativeFrom="paragraph">
              <wp:posOffset>777922</wp:posOffset>
            </wp:positionV>
            <wp:extent cx="3684895" cy="2251881"/>
            <wp:effectExtent l="0" t="0" r="0" b="0"/>
            <wp:wrapThrough wrapText="bothSides">
              <wp:wrapPolygon edited="0">
                <wp:start x="1338" y="1461"/>
                <wp:lineTo x="669" y="3652"/>
                <wp:lineTo x="446" y="13694"/>
                <wp:lineTo x="3123" y="16068"/>
                <wp:lineTo x="3681" y="16068"/>
                <wp:lineTo x="2900" y="17346"/>
                <wp:lineTo x="3457" y="17711"/>
                <wp:lineTo x="10819" y="18989"/>
                <wp:lineTo x="2565" y="19172"/>
                <wp:lineTo x="2565" y="19902"/>
                <wp:lineTo x="13718" y="19902"/>
                <wp:lineTo x="13830" y="19537"/>
                <wp:lineTo x="12157" y="18989"/>
                <wp:lineTo x="14276" y="16981"/>
                <wp:lineTo x="14165" y="16068"/>
                <wp:lineTo x="14834" y="16068"/>
                <wp:lineTo x="15280" y="14607"/>
                <wp:lineTo x="15168" y="13146"/>
                <wp:lineTo x="15838" y="13146"/>
                <wp:lineTo x="20968" y="10590"/>
                <wp:lineTo x="20968" y="10225"/>
                <wp:lineTo x="21080" y="7486"/>
                <wp:lineTo x="21080" y="4382"/>
                <wp:lineTo x="21303" y="2374"/>
                <wp:lineTo x="16841" y="1826"/>
                <wp:lineTo x="2788" y="1461"/>
                <wp:lineTo x="1338" y="1461"/>
              </wp:wrapPolygon>
            </wp:wrapThrough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2253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3342A0" w:rsidSect="00334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53BA"/>
    <w:rsid w:val="00010BC1"/>
    <w:rsid w:val="000704B3"/>
    <w:rsid w:val="003040B7"/>
    <w:rsid w:val="003342A0"/>
    <w:rsid w:val="00AB3D2D"/>
    <w:rsid w:val="00C765E2"/>
    <w:rsid w:val="00EE5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BA"/>
    <w:pPr>
      <w:spacing w:after="0" w:line="240" w:lineRule="auto"/>
    </w:pPr>
    <w:rPr>
      <w:rFonts w:ascii="Times New Roman" w:eastAsia="Times New Roman" w:hAnsi="Times New Roman" w:cs="Mangal"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 SHARMA</dc:creator>
  <cp:keywords/>
  <dc:description/>
  <cp:lastModifiedBy>YD SHARMA</cp:lastModifiedBy>
  <cp:revision>4</cp:revision>
  <dcterms:created xsi:type="dcterms:W3CDTF">2012-09-28T06:05:00Z</dcterms:created>
  <dcterms:modified xsi:type="dcterms:W3CDTF">2012-11-07T05:57:00Z</dcterms:modified>
</cp:coreProperties>
</file>